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D42D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96AE3F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4B83FB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557"/>
        <w:gridCol w:w="8881"/>
        <w:gridCol w:w="1133"/>
        <w:gridCol w:w="1132"/>
        <w:gridCol w:w="1451"/>
      </w:tblGrid>
      <w:tr w:rsidR="0068643A" w:rsidRPr="00EE17D5" w14:paraId="0268135A" w14:textId="77777777" w:rsidTr="00DC5C9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721A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75BF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4FDA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6E377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528FE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405E8BD" w14:textId="77777777" w:rsidTr="00DC5C94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BB03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7547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38E09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0DE19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C954A8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591EF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C190E4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BE49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99FDE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582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685A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EDCC3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80E1D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250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D2EF8" w14:textId="52041D14" w:rsidR="0068643A" w:rsidRPr="00FD6E06" w:rsidRDefault="004747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FAE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08AC3" w14:textId="75045957" w:rsidR="0068643A" w:rsidRPr="00FD6E06" w:rsidRDefault="004747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</w:t>
            </w:r>
          </w:p>
        </w:tc>
      </w:tr>
      <w:tr w:rsidR="0068643A" w:rsidRPr="00FD6E06" w14:paraId="160D7C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3C700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63399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664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2B1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2A3BF" w14:textId="1D31CF3A" w:rsidR="0068643A" w:rsidRPr="00FD6E06" w:rsidRDefault="004747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09E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0CF86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DFBE3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4E72B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51C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00AC5" w14:textId="7E38E010" w:rsidR="0068643A" w:rsidRPr="00FD6E06" w:rsidRDefault="004747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9F6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2568E" w14:textId="66F8C005" w:rsidR="0068643A" w:rsidRPr="00FD6E06" w:rsidRDefault="004747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</w:t>
            </w:r>
          </w:p>
        </w:tc>
      </w:tr>
      <w:tr w:rsidR="0068643A" w:rsidRPr="00FD6E06" w14:paraId="1A1D64D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A6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B73B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17546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CE5FB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FA9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BBDC7" w14:textId="3D1D6440" w:rsidR="0068643A" w:rsidRPr="00FD6E06" w:rsidRDefault="009501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C85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73709" w14:textId="7D9AF930" w:rsidR="0068643A" w:rsidRPr="00FD6E06" w:rsidRDefault="009501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5201A4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D82F3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5A381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E7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8DF9D" w14:textId="30EB2707" w:rsidR="0068643A" w:rsidRPr="00FD6E06" w:rsidRDefault="009F62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74B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AD030" w14:textId="48DD084D" w:rsidR="0068643A" w:rsidRPr="00FD6E06" w:rsidRDefault="003E76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71953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F1556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247D5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A63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012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F6DCB" w14:textId="27E35252" w:rsidR="0068643A" w:rsidRPr="00FD6E06" w:rsidRDefault="009F62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3CB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55EF03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656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B887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253F5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BC015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4DC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BDD70" w14:textId="22ABCE93" w:rsidR="0068643A" w:rsidRPr="00FD6E06" w:rsidRDefault="009F62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B09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9D8A2" w14:textId="6C449238" w:rsidR="0068643A" w:rsidRPr="00FD6E06" w:rsidRDefault="009F62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75044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A2454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0AFF7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B5D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04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CA9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6EAF2" w14:textId="63179A3E" w:rsidR="0068643A" w:rsidRPr="00FD6E06" w:rsidRDefault="009F62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7C5B9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9C1C0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AB2ED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EEF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BBE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978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C8060" w14:textId="1B851A30" w:rsidR="0068643A" w:rsidRPr="00FD6E06" w:rsidRDefault="009F62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D7E1BB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784F1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4988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9FB8B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3E8F4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C89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1F074" w14:textId="11507D03" w:rsidR="0068643A" w:rsidRPr="00FD6E06" w:rsidRDefault="006651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24D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C021B" w14:textId="3A10E05D" w:rsidR="0068643A" w:rsidRPr="00FD6E06" w:rsidRDefault="00B96B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4</w:t>
            </w:r>
            <w:r w:rsidR="006651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1D05F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7DD97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C928B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EAA2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023455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89910" w14:textId="1ED790B6" w:rsidR="0068643A" w:rsidRPr="00FD6E06" w:rsidRDefault="00CD4A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4CE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54A19" w14:textId="7FA79E46" w:rsidR="0068643A" w:rsidRDefault="00B96B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  <w:r w:rsidR="006651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8F2D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ims and 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s 6 and 7</w:t>
            </w:r>
          </w:p>
          <w:p w14:paraId="6604662B" w14:textId="51A98D6F" w:rsidR="00665139" w:rsidRPr="00FD6E06" w:rsidRDefault="006651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AF52BF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E50B7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2617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59AB8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D70D1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DD2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F10AF" w14:textId="0CCD6A47" w:rsidR="0068643A" w:rsidRPr="00FD6E06" w:rsidRDefault="008F2D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007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EEC26" w14:textId="4899D0E9" w:rsidR="0068643A" w:rsidRPr="00FD6E06" w:rsidRDefault="00B96B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</w:t>
            </w:r>
            <w:r w:rsidR="008F2D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Table </w:t>
            </w:r>
            <w:r w:rsidR="00D840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00F38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4C983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38602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8DF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19CD1" w14:textId="436AB32D" w:rsidR="0068643A" w:rsidRPr="00FD6E06" w:rsidRDefault="00C14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9F5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0F90E" w14:textId="54D12DC3" w:rsidR="0068643A" w:rsidRPr="00FD6E06" w:rsidRDefault="00B96B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</w:t>
            </w:r>
            <w:r w:rsidR="008F2D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formation sources</w:t>
            </w:r>
          </w:p>
        </w:tc>
      </w:tr>
      <w:tr w:rsidR="0068643A" w:rsidRPr="00FD6E06" w14:paraId="261E28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591FD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E5BC5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36B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5023E" w14:textId="18DAF2B0" w:rsidR="0068643A" w:rsidRPr="00FD6E06" w:rsidRDefault="00C14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3B6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00C22" w14:textId="56938CA5" w:rsidR="0068643A" w:rsidRPr="00FD6E06" w:rsidRDefault="00E659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file</w:t>
            </w:r>
          </w:p>
        </w:tc>
      </w:tr>
      <w:tr w:rsidR="00BB4AE3" w:rsidRPr="00FD6E06" w14:paraId="58358AB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5DFB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7AA2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655C9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5BD51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C6F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C6E44" w14:textId="6B7BADE7" w:rsidR="0068643A" w:rsidRPr="00FD6E06" w:rsidRDefault="004F67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EFF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227B8" w14:textId="54CC9EA3" w:rsidR="0068643A" w:rsidRPr="00FD6E06" w:rsidRDefault="006651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79982B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213E2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194BF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466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904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FC2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4720D" w14:textId="07C24024" w:rsidR="0068643A" w:rsidRPr="00FD6E06" w:rsidRDefault="002266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2913C4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2D762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DA857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FCD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E98E9" w14:textId="00AD80A6" w:rsidR="0068643A" w:rsidRPr="00FD6E06" w:rsidRDefault="004F67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D04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CC524" w14:textId="60EC528D" w:rsidR="00C60CC6" w:rsidRPr="00FD6E06" w:rsidRDefault="002266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0FCA9F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2CF2E" w14:textId="36D4973F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31392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285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EF7D0" w14:textId="4D9EAC9A" w:rsidR="0068643A" w:rsidRPr="00FD6E06" w:rsidRDefault="00C60C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5C1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05D35" w14:textId="703BABFE" w:rsidR="0068643A" w:rsidRDefault="002266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3</w:t>
            </w:r>
          </w:p>
          <w:p w14:paraId="6C157F89" w14:textId="421BC459" w:rsidR="00C60CC6" w:rsidRPr="00FD6E06" w:rsidRDefault="006651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226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proofErr w:type="gramEnd"/>
          </w:p>
        </w:tc>
      </w:tr>
      <w:tr w:rsidR="0068643A" w:rsidRPr="00FD6E06" w14:paraId="7C835B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343A8" w14:textId="4914AB05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7782B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9F8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CD367" w14:textId="4BB0B150" w:rsidR="0068643A" w:rsidRPr="00FD6E06" w:rsidRDefault="00D977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6F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2FF92" w14:textId="77A29B66" w:rsidR="0068643A" w:rsidRPr="00FD6E06" w:rsidRDefault="006651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33F60C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C366B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08D00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E02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5CFD8" w14:textId="4CA4C08F" w:rsidR="0068643A" w:rsidRPr="00FD6E06" w:rsidRDefault="00D977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350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375AC" w14:textId="458D81E6" w:rsidR="0068643A" w:rsidRPr="00FD6E06" w:rsidRDefault="006651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226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7E7E851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8E3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E9A0A8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4C0A3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F0734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435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540A5" w14:textId="5F82FD7D" w:rsidR="0068643A" w:rsidRPr="00FD6E06" w:rsidRDefault="00D977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DEF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16204" w14:textId="543F4F26" w:rsidR="0068643A" w:rsidRPr="00FD6E06" w:rsidRDefault="002266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5E96B6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26CB4" w14:textId="77777777" w:rsidR="0068643A" w:rsidRPr="00FD6E06" w:rsidRDefault="0068643A" w:rsidP="00DC5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10DCE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B7E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335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FAB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37BA1" w14:textId="77777777" w:rsidR="0068643A" w:rsidRDefault="00D97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  <w:p w14:paraId="75A27EDA" w14:textId="342772F4" w:rsidR="00D9775A" w:rsidRPr="00FD6E06" w:rsidRDefault="00D97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not appropriate for quantitative synthesis</w:t>
            </w:r>
          </w:p>
        </w:tc>
      </w:tr>
      <w:tr w:rsidR="0068643A" w:rsidRPr="00FD6E06" w14:paraId="67A9EDF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A3226" w14:textId="1AEA9373" w:rsidR="0068643A" w:rsidRPr="00FD6E06" w:rsidRDefault="0068643A" w:rsidP="00DC5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2ACA6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65C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959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D17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B0920" w14:textId="715EA985" w:rsidR="0068643A" w:rsidRPr="00FD6E06" w:rsidRDefault="00D97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C9BE18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BC2D2" w14:textId="77777777" w:rsidR="0068643A" w:rsidRPr="00FD6E06" w:rsidRDefault="0068643A" w:rsidP="00DC5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DF02C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381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A2532" w14:textId="77777777" w:rsidR="0068643A" w:rsidRPr="00FD6E06" w:rsidRDefault="009B61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1B1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D8437" w14:textId="05557413" w:rsidR="00D9775A" w:rsidRDefault="00B96B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</w:t>
            </w:r>
          </w:p>
          <w:p w14:paraId="168DE521" w14:textId="6D231C6F" w:rsidR="0068643A" w:rsidRPr="00FD6E06" w:rsidRDefault="00D97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7D36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8D1C3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40320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8C1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4C975" w14:textId="77777777" w:rsidR="0068643A" w:rsidRPr="00FD6E06" w:rsidRDefault="009B61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193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DC0E0" w14:textId="117068F9" w:rsidR="0068643A" w:rsidRPr="00FD6E06" w:rsidRDefault="006651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226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24C91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1BB21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48B8C" w14:textId="77777777" w:rsidR="0068643A" w:rsidRPr="00FD6E06" w:rsidRDefault="0068643A" w:rsidP="00DC5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A5A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6C051" w14:textId="77777777" w:rsidR="0068643A" w:rsidRPr="00FD6E06" w:rsidRDefault="009B61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CD1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94803" w14:textId="3102288A" w:rsidR="0068643A" w:rsidRPr="00FD6E06" w:rsidRDefault="0022665A" w:rsidP="002266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B96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</w:tbl>
    <w:p w14:paraId="2E6A4F61" w14:textId="77777777" w:rsidR="00FD6E06" w:rsidRDefault="00FD6E06">
      <w:bookmarkStart w:id="1" w:name="_GoBack"/>
      <w:bookmarkEnd w:id="1"/>
    </w:p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C65C03" w14:textId="77777777" w:rsidR="00D84051" w:rsidRDefault="00D84051" w:rsidP="00FD6E06">
      <w:pPr>
        <w:spacing w:after="0" w:line="240" w:lineRule="auto"/>
      </w:pPr>
      <w:r>
        <w:separator/>
      </w:r>
    </w:p>
  </w:endnote>
  <w:endnote w:type="continuationSeparator" w:id="0">
    <w:p w14:paraId="7F9AAA3A" w14:textId="77777777" w:rsidR="00D84051" w:rsidRDefault="00D8405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13AAE" w14:textId="77777777" w:rsidR="00D84051" w:rsidRDefault="00D84051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384431EF" wp14:editId="2B3C65F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C26DF" w14:textId="77777777" w:rsidR="00D84051" w:rsidRDefault="00D84051" w:rsidP="00FD6E06">
      <w:pPr>
        <w:spacing w:after="0" w:line="240" w:lineRule="auto"/>
      </w:pPr>
      <w:r>
        <w:separator/>
      </w:r>
    </w:p>
  </w:footnote>
  <w:footnote w:type="continuationSeparator" w:id="0">
    <w:p w14:paraId="41AF4E50" w14:textId="77777777" w:rsidR="00D84051" w:rsidRDefault="00D8405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AD845B" w14:textId="77777777" w:rsidR="00D84051" w:rsidRDefault="00D8405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6B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BB9671" w14:textId="77777777" w:rsidR="00D84051" w:rsidRDefault="00D84051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618D1"/>
    <w:rsid w:val="001E4CA1"/>
    <w:rsid w:val="002253F7"/>
    <w:rsid w:val="0022665A"/>
    <w:rsid w:val="003E7684"/>
    <w:rsid w:val="003F576F"/>
    <w:rsid w:val="00474025"/>
    <w:rsid w:val="00474796"/>
    <w:rsid w:val="004F6744"/>
    <w:rsid w:val="00664936"/>
    <w:rsid w:val="00665139"/>
    <w:rsid w:val="0068643A"/>
    <w:rsid w:val="00750A0E"/>
    <w:rsid w:val="007924AC"/>
    <w:rsid w:val="008F2DB9"/>
    <w:rsid w:val="00950114"/>
    <w:rsid w:val="009B20D2"/>
    <w:rsid w:val="009B61E3"/>
    <w:rsid w:val="009F62E0"/>
    <w:rsid w:val="00A0782F"/>
    <w:rsid w:val="00A93F4D"/>
    <w:rsid w:val="00B567D4"/>
    <w:rsid w:val="00B96BAC"/>
    <w:rsid w:val="00BB374A"/>
    <w:rsid w:val="00BB4AE3"/>
    <w:rsid w:val="00C1442A"/>
    <w:rsid w:val="00C60CC6"/>
    <w:rsid w:val="00CA6DD4"/>
    <w:rsid w:val="00CA72F1"/>
    <w:rsid w:val="00CD4AB4"/>
    <w:rsid w:val="00D464FA"/>
    <w:rsid w:val="00D84051"/>
    <w:rsid w:val="00D9775A"/>
    <w:rsid w:val="00DC5C94"/>
    <w:rsid w:val="00E659D0"/>
    <w:rsid w:val="00EE17D5"/>
    <w:rsid w:val="00EF2A40"/>
    <w:rsid w:val="00EF777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BB4C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4</Words>
  <Characters>4927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a licina</cp:lastModifiedBy>
  <cp:revision>2</cp:revision>
  <dcterms:created xsi:type="dcterms:W3CDTF">2019-12-09T07:12:00Z</dcterms:created>
  <dcterms:modified xsi:type="dcterms:W3CDTF">2019-12-09T07:12:00Z</dcterms:modified>
</cp:coreProperties>
</file>